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57017" w14:textId="60993CA4" w:rsidR="0043153C" w:rsidRPr="00EE338B" w:rsidRDefault="0043153C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A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740"/>
        <w:gridCol w:w="1020"/>
        <w:gridCol w:w="1220"/>
        <w:gridCol w:w="1038"/>
        <w:gridCol w:w="1020"/>
        <w:gridCol w:w="1020"/>
        <w:gridCol w:w="1020"/>
        <w:gridCol w:w="1020"/>
      </w:tblGrid>
      <w:tr w:rsidR="00EE338B" w:rsidRPr="00EE338B" w14:paraId="4D191AD6" w14:textId="77777777" w:rsidTr="00EE338B">
        <w:trPr>
          <w:trHeight w:val="28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DCB8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69EB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2581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SumsOfSq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8421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MeanSq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BDA7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D70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AF93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64CD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E338B" w:rsidRPr="00EE338B" w14:paraId="3E553300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6213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ompartm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670B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D94D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5.1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3AD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7.57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227C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7.6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B255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19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4510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5D03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EE338B" w:rsidRPr="00EE338B" w14:paraId="5D8B4258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6AF4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Plo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F852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27EC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632C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37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720B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.8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C86A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8219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A8A9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</w:t>
            </w:r>
          </w:p>
        </w:tc>
      </w:tr>
      <w:tr w:rsidR="00EE338B" w:rsidRPr="00EE338B" w14:paraId="1BD40A60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19D6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ay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07D9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F941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9.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2241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9.68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0A2E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73.8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5637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4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24BF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FAC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EE338B" w:rsidRPr="00EE338B" w14:paraId="15E13219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C3E4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D273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70B3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6495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47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9500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.6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7FE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A0B0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82D5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</w:t>
            </w:r>
          </w:p>
        </w:tc>
      </w:tr>
      <w:tr w:rsidR="00EE338B" w:rsidRPr="00EE338B" w14:paraId="10CAD5BB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A15A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Days:Cultivar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E359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854E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3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F1C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3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3D6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.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3CF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3AD5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E707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EE338B" w:rsidRPr="00EE338B" w14:paraId="36417EFE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26C6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Compartment:Days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4A7A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0E47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9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791B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98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ED4D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7.5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A3C6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28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C610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1334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EE338B" w:rsidRPr="00EE338B" w14:paraId="300B5503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AC98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Compartment:Cultivar</w:t>
            </w:r>
            <w:proofErr w:type="spellEnd"/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004A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CBC8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9AA3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2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456B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EA6C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EED4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4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A54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E338B" w:rsidRPr="00EE338B" w14:paraId="14F6A57D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2E87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419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A1DE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40.8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92DF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4AF4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59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5998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E5BA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CB50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E338B" w:rsidRPr="00EE338B" w14:paraId="5BA6B727" w14:textId="77777777" w:rsidTr="00EE338B">
        <w:trPr>
          <w:trHeight w:val="2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75C4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B360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352D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9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EE3E" w14:textId="77777777" w:rsidR="00EE338B" w:rsidRPr="00EE338B" w:rsidRDefault="00EE338B" w:rsidP="00EE338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93C5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BED6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0285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5592" w14:textId="77777777" w:rsidR="00EE338B" w:rsidRPr="00EE338B" w:rsidRDefault="00EE338B" w:rsidP="00EE338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71B83B83" w14:textId="77777777" w:rsidR="00EE338B" w:rsidRPr="00EE338B" w:rsidRDefault="00EE338B">
      <w:pPr>
        <w:rPr>
          <w:rFonts w:cstheme="minorHAnsi"/>
          <w:b/>
          <w:bCs/>
        </w:rPr>
      </w:pPr>
    </w:p>
    <w:p w14:paraId="63E1C9E3" w14:textId="30F81117" w:rsidR="003A4F10" w:rsidRPr="00EE338B" w:rsidRDefault="0043153C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B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20"/>
        <w:gridCol w:w="1210"/>
        <w:gridCol w:w="1038"/>
        <w:gridCol w:w="1020"/>
        <w:gridCol w:w="1020"/>
        <w:gridCol w:w="1020"/>
        <w:gridCol w:w="1020"/>
      </w:tblGrid>
      <w:tr w:rsidR="003A4F10" w:rsidRPr="00EE338B" w14:paraId="38CEEC7F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8D1A76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CE40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303CA9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SumsOf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80B11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Mean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179BD9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2A67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797D93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32F6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65F3803F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5388B1" w14:textId="3F6666BA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L</w:t>
            </w:r>
            <w:r w:rsidR="007345D3" w:rsidRPr="00EE338B">
              <w:rPr>
                <w:rFonts w:eastAsia="Times New Roman" w:cstheme="minorHAnsi"/>
                <w:color w:val="000000"/>
              </w:rPr>
              <w:t>ibrar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FF63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985AF5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8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A567A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80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5C4C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9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DB346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4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77188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F4F8A5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  <w:bookmarkStart w:id="0" w:name="_GoBack"/>
        <w:bookmarkEnd w:id="0"/>
      </w:tr>
      <w:tr w:rsidR="003A4F10" w:rsidRPr="00EE338B" w14:paraId="736B9F36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98BD477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Plo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62C26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BC9D0B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5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583B9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57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F3048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6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01351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2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5F686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64E6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3A4F10" w:rsidRPr="00EE338B" w14:paraId="38C55607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2C7BEE0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ay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24C5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167DC4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.6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7AA0D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.692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9BE3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8.80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82F07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14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0C13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0C0E8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A4F10" w:rsidRPr="00EE338B" w14:paraId="7F3A6E77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5822AE8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B4AA0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6EB744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8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D9C32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87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20A1C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.005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EC589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4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0F834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B2BC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3A4F10" w:rsidRPr="00EE338B" w14:paraId="47CA310D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ACC5E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Days:Cultivar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307CA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92A7E10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3078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0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B4861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07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99F4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7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AFA51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5CE50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1993B094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2C8A9D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7BEE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AD4313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9.25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70B76A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93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392C5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736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66960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5E8D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11CA88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A4F10" w:rsidRPr="00EE338B" w14:paraId="2C089718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1E9EA3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CA3E22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ABE5A2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2.5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95155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603A3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A53B40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DECAB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1468E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44324440" w14:textId="77777777" w:rsidR="0043153C" w:rsidRPr="00EE338B" w:rsidRDefault="0043153C">
      <w:pPr>
        <w:rPr>
          <w:rFonts w:cstheme="minorHAnsi"/>
          <w:b/>
          <w:bCs/>
        </w:rPr>
      </w:pPr>
    </w:p>
    <w:p w14:paraId="2FEB342A" w14:textId="6BF8D5E3" w:rsidR="003A4F10" w:rsidRPr="00EE338B" w:rsidRDefault="0043153C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C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20"/>
        <w:gridCol w:w="1210"/>
        <w:gridCol w:w="1038"/>
        <w:gridCol w:w="1020"/>
        <w:gridCol w:w="1020"/>
        <w:gridCol w:w="1020"/>
        <w:gridCol w:w="1020"/>
      </w:tblGrid>
      <w:tr w:rsidR="003A4F10" w:rsidRPr="00EE338B" w14:paraId="2A21FF4A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99C4F96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5E265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2EAF94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SumsOf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B2384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Mean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3E544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34BD2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A51D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31C366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6BF8D6C8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54B8E8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Plo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A89AC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54793B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6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FBE82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6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06950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69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9044D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3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D223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6E129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3A4F10" w:rsidRPr="00EE338B" w14:paraId="201AD4FC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4549E48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ay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49121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747BF5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.5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84556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.56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CE3B4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2.9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5A06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78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A6BE6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40183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A4F10" w:rsidRPr="00EE338B" w14:paraId="77769484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0698B95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CAA4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2BCFC6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6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2C8F8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6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B152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67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B703E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3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1CCDF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1666E7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3A4F10" w:rsidRPr="00EE338B" w14:paraId="08789ABA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B2C7BA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Days:Cultivar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148B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4A0003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4B5AA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2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2A0E60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48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766DF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1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66591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7429E9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.</w:t>
            </w:r>
          </w:p>
        </w:tc>
      </w:tr>
      <w:tr w:rsidR="003A4F10" w:rsidRPr="00EE338B" w14:paraId="5EDA5C91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5D48533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06AEC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C6BB31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5.68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C1D53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5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1E703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78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C476E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1346BB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8D253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A4F10" w:rsidRPr="00EE338B" w14:paraId="0A8BAE45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1E047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EF2C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8D454C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9.99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5D8D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1DB6C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F9F37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FF04A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1AF37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1733E594" w14:textId="77777777" w:rsidR="003A4F10" w:rsidRPr="00EE338B" w:rsidRDefault="003A4F10">
      <w:pPr>
        <w:rPr>
          <w:rFonts w:cstheme="minorHAnsi"/>
          <w:b/>
          <w:bCs/>
        </w:rPr>
      </w:pPr>
    </w:p>
    <w:p w14:paraId="6CDD7C34" w14:textId="296103C6" w:rsidR="003A4F10" w:rsidRPr="00EE338B" w:rsidRDefault="0043153C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D</w:t>
      </w:r>
    </w:p>
    <w:tbl>
      <w:tblPr>
        <w:tblW w:w="8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20"/>
        <w:gridCol w:w="1210"/>
        <w:gridCol w:w="1038"/>
        <w:gridCol w:w="1020"/>
        <w:gridCol w:w="1020"/>
        <w:gridCol w:w="1020"/>
        <w:gridCol w:w="1020"/>
      </w:tblGrid>
      <w:tr w:rsidR="003A4F10" w:rsidRPr="00EE338B" w14:paraId="1D977775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38BBE3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0DED98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860CC56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SumsOf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8C03A4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MeanSqs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7482E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CF512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683E39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27E56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7EF42493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6CE8657" w14:textId="442206FA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L</w:t>
            </w:r>
            <w:r w:rsidR="007345D3" w:rsidRPr="00EE338B">
              <w:rPr>
                <w:rFonts w:eastAsia="Times New Roman" w:cstheme="minorHAnsi"/>
                <w:color w:val="000000"/>
              </w:rPr>
              <w:t>ibrar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04925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6F128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7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26E012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7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EE54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2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5E0332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8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AD766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A4DE6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68D828CF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2C069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Plo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06FF4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A7BB72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9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2D6EB0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9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FC3FF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3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2E9B1A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013360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1CB85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41231E33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47A2732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ay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2975B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796BF2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.39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313AA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.39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A3E49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7.5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848EF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53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6CFF4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8A426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A4F10" w:rsidRPr="00EE338B" w14:paraId="6FFDE484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4A52C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55BA3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CD58C7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8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9E1BA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28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5A77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873742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3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5FB87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339C3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3A4F10" w:rsidRPr="00EE338B" w14:paraId="739D930C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A348EA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Days:Cultivar</w:t>
            </w:r>
            <w:proofErr w:type="spellEnd"/>
            <w:proofErr w:type="gram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52138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0C51BE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9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CC6DA6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9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972F0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3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F4027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8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0EC6A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E6C19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6C225144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F1F215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4F6C69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49FED59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5.083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47C0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4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26527C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707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73F41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28325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DF6C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A4F10" w:rsidRPr="00EE338B" w14:paraId="26B6FDBF" w14:textId="77777777" w:rsidTr="003A4F10">
        <w:trPr>
          <w:trHeight w:val="28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B94976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08A3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442D39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1.33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BD2F5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CECA0A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29D7D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4B51C3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8C982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1A04A57B" w14:textId="77777777" w:rsidR="00CF58B1" w:rsidRPr="00EE338B" w:rsidRDefault="00CF58B1">
      <w:pPr>
        <w:rPr>
          <w:rFonts w:cstheme="minorHAnsi"/>
          <w:b/>
          <w:bCs/>
        </w:rPr>
      </w:pPr>
    </w:p>
    <w:p w14:paraId="05363EE4" w14:textId="384068E3" w:rsidR="003A4F10" w:rsidRPr="00EE338B" w:rsidRDefault="00CF58B1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E</w:t>
      </w:r>
    </w:p>
    <w:tbl>
      <w:tblPr>
        <w:tblW w:w="8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8"/>
        <w:gridCol w:w="960"/>
        <w:gridCol w:w="1210"/>
        <w:gridCol w:w="1038"/>
        <w:gridCol w:w="960"/>
        <w:gridCol w:w="960"/>
        <w:gridCol w:w="960"/>
        <w:gridCol w:w="960"/>
      </w:tblGrid>
      <w:tr w:rsidR="00CF58B1" w:rsidRPr="00EE338B" w14:paraId="3EBA0674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51EA7B6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4D991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EEB7174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SumsOfSq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C70EA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MeanSq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4B1ED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F.Model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AA0AB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2BC93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9485E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F58B1" w:rsidRPr="00EE338B" w14:paraId="23850B37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019674D9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a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D611B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0530C19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4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3DE66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44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7DC47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.5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A916C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6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99901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F7AC0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CF58B1" w:rsidRPr="00EE338B" w14:paraId="157DD550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20C134C" w14:textId="1FB1F19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4D2E0A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7FEC10E4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1042D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2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9E3E1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0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7E4AF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D0562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6B86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58B1" w:rsidRPr="00EE338B" w14:paraId="79D8E64F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76D2B8B" w14:textId="67862122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Days:Cultivar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C1FEE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01D1BC4A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119A7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9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21369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7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F514D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1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ECC9F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C947A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CF58B1" w:rsidRPr="00EE338B" w14:paraId="3B7EABA3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1084FC6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92823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9B58BF3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.2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6BCD4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1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6B26F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90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8269D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E2A27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40133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CF58B1" w:rsidRPr="00EE338B" w14:paraId="34ED76BD" w14:textId="77777777" w:rsidTr="00CF58B1">
        <w:trPr>
          <w:trHeight w:val="300"/>
        </w:trPr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058B6934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FB353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9F6347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.9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05264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5979F" w14:textId="77777777" w:rsidR="00CF58B1" w:rsidRPr="00EE338B" w:rsidRDefault="00CF58B1" w:rsidP="00CF58B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6B20A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8E619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03D53" w14:textId="77777777" w:rsidR="00CF58B1" w:rsidRPr="00EE338B" w:rsidRDefault="00CF58B1" w:rsidP="00CF58B1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0F6E2952" w14:textId="77777777" w:rsidR="00CF58B1" w:rsidRPr="00EE338B" w:rsidRDefault="00CF58B1">
      <w:pPr>
        <w:rPr>
          <w:rFonts w:cstheme="minorHAnsi"/>
          <w:b/>
          <w:bCs/>
        </w:rPr>
      </w:pPr>
    </w:p>
    <w:p w14:paraId="728ED6B6" w14:textId="5101FE8E" w:rsidR="003A4F10" w:rsidRPr="00EE338B" w:rsidRDefault="00CF58B1">
      <w:pPr>
        <w:rPr>
          <w:rFonts w:cstheme="minorHAnsi"/>
          <w:b/>
          <w:bCs/>
        </w:rPr>
      </w:pPr>
      <w:r w:rsidRPr="00EE338B">
        <w:rPr>
          <w:rFonts w:cstheme="minorHAnsi"/>
          <w:b/>
          <w:bCs/>
        </w:rPr>
        <w:t>F</w:t>
      </w:r>
    </w:p>
    <w:tbl>
      <w:tblPr>
        <w:tblW w:w="8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805"/>
        <w:gridCol w:w="984"/>
        <w:gridCol w:w="1073"/>
        <w:gridCol w:w="1053"/>
        <w:gridCol w:w="1368"/>
        <w:gridCol w:w="715"/>
      </w:tblGrid>
      <w:tr w:rsidR="003A4F10" w:rsidRPr="00EE338B" w14:paraId="386425CD" w14:textId="77777777" w:rsidTr="00CF58B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886912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7BD685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E1731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 xml:space="preserve">Sum </w:t>
            </w:r>
            <w:proofErr w:type="spellStart"/>
            <w:r w:rsidRPr="00EE338B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0A5F0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 xml:space="preserve">Mean </w:t>
            </w:r>
            <w:proofErr w:type="spellStart"/>
            <w:r w:rsidRPr="00EE338B">
              <w:rPr>
                <w:rFonts w:eastAsia="Times New Roman" w:cstheme="minorHAnsi"/>
                <w:color w:val="000000"/>
              </w:rPr>
              <w:t>Sq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ED5A0D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F value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2A486E1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E338B">
              <w:rPr>
                <w:rFonts w:eastAsia="Times New Roman" w:cstheme="minorHAnsi"/>
                <w:color w:val="000000"/>
              </w:rPr>
              <w:t>Pr</w:t>
            </w:r>
            <w:proofErr w:type="spellEnd"/>
            <w:r w:rsidRPr="00EE338B">
              <w:rPr>
                <w:rFonts w:eastAsia="Times New Roman" w:cstheme="minorHAnsi"/>
                <w:color w:val="000000"/>
              </w:rPr>
              <w:t>(&gt;F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CD73DA2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A4F10" w:rsidRPr="00EE338B" w14:paraId="0BCE0166" w14:textId="77777777" w:rsidTr="00CF58B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50AFAEB" w14:textId="3E2F500F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Timepoint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48F438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6CDE315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4.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38D7532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5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D5CD7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.645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93820F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0.001644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954F87F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</w:t>
            </w:r>
          </w:p>
        </w:tc>
      </w:tr>
      <w:tr w:rsidR="003A4F10" w:rsidRPr="00EE338B" w14:paraId="3F56C8A3" w14:textId="77777777" w:rsidTr="00CF58B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91850B0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Cultivar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DC575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0F7190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48.6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844354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48.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17D92F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221.707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F3E0F3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&lt; 2.2e-1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09B44C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A4F10" w:rsidRPr="00EE338B" w14:paraId="44B61790" w14:textId="77777777" w:rsidTr="00CF58B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F5BE6F5" w14:textId="1EC4CA74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proofErr w:type="gramStart"/>
            <w:r w:rsidRPr="00EE338B">
              <w:rPr>
                <w:rFonts w:eastAsia="Times New Roman" w:cstheme="minorHAnsi"/>
                <w:color w:val="000000"/>
              </w:rPr>
              <w:t>Timepoint:Cultivar</w:t>
            </w:r>
            <w:proofErr w:type="spellEnd"/>
            <w:proofErr w:type="gramEnd"/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3B84BB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3DE8D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5.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219C0B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0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03130E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.9323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DFEF38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6.35E-07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8D23E8A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A4F10" w:rsidRPr="00EE338B" w14:paraId="71578C24" w14:textId="77777777" w:rsidTr="00CF58B1">
        <w:trPr>
          <w:trHeight w:val="324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8B2CA94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Residuals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124C63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3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09236B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484.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A09537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E338B">
              <w:rPr>
                <w:rFonts w:eastAsia="Times New Roman" w:cstheme="minorHAnsi"/>
                <w:color w:val="000000"/>
              </w:rPr>
              <w:t>1.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89348D" w14:textId="77777777" w:rsidR="003A4F10" w:rsidRPr="00EE338B" w:rsidRDefault="003A4F10" w:rsidP="003A4F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5B1C956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0859FFE" w14:textId="77777777" w:rsidR="003A4F10" w:rsidRPr="00EE338B" w:rsidRDefault="003A4F10" w:rsidP="003A4F10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2D0F9DD1" w14:textId="77777777" w:rsidR="003A4F10" w:rsidRPr="00EE338B" w:rsidRDefault="003A4F10">
      <w:pPr>
        <w:rPr>
          <w:rFonts w:cstheme="minorHAnsi"/>
        </w:rPr>
      </w:pPr>
    </w:p>
    <w:sectPr w:rsidR="003A4F10" w:rsidRPr="00EE338B" w:rsidSect="00C11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F10"/>
    <w:rsid w:val="00054B00"/>
    <w:rsid w:val="001E22C0"/>
    <w:rsid w:val="003A4F10"/>
    <w:rsid w:val="0043153C"/>
    <w:rsid w:val="00461C8D"/>
    <w:rsid w:val="0056532A"/>
    <w:rsid w:val="007345D3"/>
    <w:rsid w:val="00937892"/>
    <w:rsid w:val="00A15C2E"/>
    <w:rsid w:val="00BB1701"/>
    <w:rsid w:val="00BB74B9"/>
    <w:rsid w:val="00BF6770"/>
    <w:rsid w:val="00C1156E"/>
    <w:rsid w:val="00C7566A"/>
    <w:rsid w:val="00CF58B1"/>
    <w:rsid w:val="00EE338B"/>
    <w:rsid w:val="00EE7847"/>
    <w:rsid w:val="00FB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A6A99"/>
  <w15:chartTrackingRefBased/>
  <w15:docId w15:val="{8BF66A0E-D310-4D81-BAE3-03A298467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5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Liechty</dc:creator>
  <cp:keywords/>
  <dc:description/>
  <cp:lastModifiedBy>Zach Liechty</cp:lastModifiedBy>
  <cp:revision>2</cp:revision>
  <cp:lastPrinted>2019-12-18T20:28:00Z</cp:lastPrinted>
  <dcterms:created xsi:type="dcterms:W3CDTF">2020-01-06T21:49:00Z</dcterms:created>
  <dcterms:modified xsi:type="dcterms:W3CDTF">2020-01-06T21:49:00Z</dcterms:modified>
</cp:coreProperties>
</file>